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A10E3" w14:textId="77777777" w:rsidR="00EC228D" w:rsidRPr="00996933" w:rsidRDefault="00EC228D" w:rsidP="00EC228D">
      <w:pPr>
        <w:pStyle w:val="Caption"/>
        <w:rPr>
          <w:rFonts w:eastAsia="Times New Roman"/>
          <w:color w:val="212121"/>
          <w:shd w:val="clear" w:color="auto" w:fill="FFFFFF"/>
        </w:rPr>
      </w:pPr>
      <w:r>
        <w:rPr>
          <w:rFonts w:eastAsia="Times New Roman"/>
          <w:color w:val="212121"/>
          <w:shd w:val="clear" w:color="auto" w:fill="FFFFFF"/>
        </w:rPr>
        <w:t>Supplementary Table S1</w:t>
      </w:r>
      <w:r w:rsidRPr="00BA0776">
        <w:rPr>
          <w:rFonts w:eastAsia="Times New Roman"/>
          <w:color w:val="212121"/>
          <w:shd w:val="clear" w:color="auto" w:fill="FFFFFF"/>
        </w:rPr>
        <w:t xml:space="preserve">. </w:t>
      </w:r>
      <w:r>
        <w:rPr>
          <w:rFonts w:eastAsia="Times New Roman"/>
          <w:color w:val="212121"/>
          <w:shd w:val="clear" w:color="auto" w:fill="FFFFFF"/>
        </w:rPr>
        <w:t>Surface markers of murine hematopoietic cell subsets</w:t>
      </w:r>
      <w:r w:rsidRPr="00996933">
        <w:t>.</w:t>
      </w:r>
    </w:p>
    <w:tbl>
      <w:tblPr>
        <w:tblStyle w:val="TableGrid"/>
        <w:tblW w:w="7916" w:type="dxa"/>
        <w:tblLook w:val="04A0" w:firstRow="1" w:lastRow="0" w:firstColumn="1" w:lastColumn="0" w:noHBand="0" w:noVBand="1"/>
      </w:tblPr>
      <w:tblGrid>
        <w:gridCol w:w="1264"/>
        <w:gridCol w:w="6652"/>
      </w:tblGrid>
      <w:tr w:rsidR="00EC228D" w:rsidRPr="00A6404A" w14:paraId="22000C63" w14:textId="77777777" w:rsidTr="0066549F">
        <w:trPr>
          <w:trHeight w:val="285"/>
        </w:trPr>
        <w:tc>
          <w:tcPr>
            <w:tcW w:w="1264" w:type="dxa"/>
            <w:noWrap/>
          </w:tcPr>
          <w:p w14:paraId="4906DB43" w14:textId="77777777" w:rsidR="00EC228D" w:rsidRPr="0066549F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b/>
                <w:color w:val="000000"/>
                <w:sz w:val="22"/>
                <w:lang w:val="en-GB" w:eastAsia="en-GB"/>
              </w:rPr>
            </w:pPr>
            <w:r w:rsidRPr="0066549F">
              <w:rPr>
                <w:rFonts w:ascii="Calibri Light" w:eastAsia="Times New Roman" w:hAnsi="Calibri Light" w:cs="Calibri Light"/>
                <w:b/>
                <w:color w:val="000000"/>
                <w:sz w:val="22"/>
                <w:lang w:val="en-GB" w:eastAsia="en-GB"/>
              </w:rPr>
              <w:t>Cell subset</w:t>
            </w:r>
          </w:p>
        </w:tc>
        <w:tc>
          <w:tcPr>
            <w:tcW w:w="6652" w:type="dxa"/>
            <w:noWrap/>
          </w:tcPr>
          <w:p w14:paraId="27166A7D" w14:textId="77777777" w:rsidR="00EC228D" w:rsidRPr="0066549F" w:rsidRDefault="00EC228D" w:rsidP="00DB7AC7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en-GB"/>
              </w:rPr>
            </w:pPr>
            <w:r w:rsidRPr="0066549F">
              <w:rPr>
                <w:rFonts w:ascii="Calibri" w:eastAsia="Times New Roman" w:hAnsi="Calibri" w:cs="Calibri"/>
                <w:b/>
                <w:color w:val="000000"/>
                <w:sz w:val="22"/>
                <w:lang w:val="en-GB" w:eastAsia="en-GB"/>
              </w:rPr>
              <w:t>Surface markers</w:t>
            </w:r>
          </w:p>
        </w:tc>
      </w:tr>
      <w:tr w:rsidR="00EC228D" w:rsidRPr="00A6404A" w14:paraId="5DDE4273" w14:textId="77777777" w:rsidTr="0066549F">
        <w:trPr>
          <w:trHeight w:val="285"/>
        </w:trPr>
        <w:tc>
          <w:tcPr>
            <w:tcW w:w="1264" w:type="dxa"/>
            <w:noWrap/>
          </w:tcPr>
          <w:p w14:paraId="76E7F6AC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HSC</w:t>
            </w:r>
          </w:p>
        </w:tc>
        <w:tc>
          <w:tcPr>
            <w:tcW w:w="6652" w:type="dxa"/>
            <w:noWrap/>
          </w:tcPr>
          <w:p w14:paraId="3BEF13FA" w14:textId="77777777" w:rsidR="00EC228D" w:rsidRPr="00A6404A" w:rsidRDefault="00EC228D" w:rsidP="00EC228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SK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48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50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6E387719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32A80D72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MPP1</w:t>
            </w:r>
          </w:p>
        </w:tc>
        <w:tc>
          <w:tcPr>
            <w:tcW w:w="6652" w:type="dxa"/>
            <w:noWrap/>
            <w:hideMark/>
          </w:tcPr>
          <w:p w14:paraId="741895D1" w14:textId="77777777" w:rsidR="00EC228D" w:rsidRPr="00A6404A" w:rsidRDefault="00EC228D" w:rsidP="00EC228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SK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 xml:space="preserve">- 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8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50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363BBDDD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073DE3CF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MPP2</w:t>
            </w:r>
          </w:p>
        </w:tc>
        <w:tc>
          <w:tcPr>
            <w:tcW w:w="6652" w:type="dxa"/>
            <w:noWrap/>
            <w:hideMark/>
          </w:tcPr>
          <w:p w14:paraId="6C593B10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SK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48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50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477F89CE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2CEF943D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MPP3</w:t>
            </w:r>
          </w:p>
        </w:tc>
        <w:tc>
          <w:tcPr>
            <w:tcW w:w="6652" w:type="dxa"/>
            <w:noWrap/>
            <w:hideMark/>
          </w:tcPr>
          <w:p w14:paraId="7E16B08A" w14:textId="77777777" w:rsidR="00EC228D" w:rsidRPr="00A6404A" w:rsidRDefault="00EC228D" w:rsidP="00EC228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SK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48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50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</w:p>
        </w:tc>
      </w:tr>
      <w:tr w:rsidR="00EC228D" w:rsidRPr="00A6404A" w14:paraId="5ED9159D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02D67E6E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MPP4</w:t>
            </w:r>
          </w:p>
        </w:tc>
        <w:tc>
          <w:tcPr>
            <w:tcW w:w="6652" w:type="dxa"/>
            <w:noWrap/>
            <w:hideMark/>
          </w:tcPr>
          <w:p w14:paraId="79BCE639" w14:textId="77777777" w:rsidR="00EC228D" w:rsidRPr="00A6404A" w:rsidRDefault="00EC228D" w:rsidP="00EC228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SK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48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50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</w:p>
        </w:tc>
      </w:tr>
      <w:tr w:rsidR="00EC228D" w:rsidRPr="00A6404A" w14:paraId="6D3EF3A9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491F1102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MPP5</w:t>
            </w:r>
          </w:p>
        </w:tc>
        <w:tc>
          <w:tcPr>
            <w:tcW w:w="6652" w:type="dxa"/>
            <w:noWrap/>
            <w:hideMark/>
          </w:tcPr>
          <w:p w14:paraId="47DC65EC" w14:textId="77777777" w:rsidR="00EC228D" w:rsidRPr="00A6404A" w:rsidRDefault="00EC228D" w:rsidP="00EC228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SK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48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50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</w:p>
        </w:tc>
      </w:tr>
      <w:tr w:rsidR="00EC228D" w:rsidRPr="00A6404A" w14:paraId="1B67BC39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23168DF0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MPP6</w:t>
            </w:r>
          </w:p>
        </w:tc>
        <w:tc>
          <w:tcPr>
            <w:tcW w:w="6652" w:type="dxa"/>
            <w:noWrap/>
            <w:hideMark/>
          </w:tcPr>
          <w:p w14:paraId="334FE743" w14:textId="77777777" w:rsidR="00EC228D" w:rsidRPr="00A6404A" w:rsidRDefault="00EC228D" w:rsidP="00EC228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SK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48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50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</w:p>
        </w:tc>
      </w:tr>
      <w:tr w:rsidR="00EC228D" w:rsidRPr="00A6404A" w14:paraId="218EF433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75ACAA19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CMPs</w:t>
            </w:r>
          </w:p>
        </w:tc>
        <w:tc>
          <w:tcPr>
            <w:tcW w:w="6652" w:type="dxa"/>
            <w:noWrap/>
            <w:hideMark/>
          </w:tcPr>
          <w:p w14:paraId="7C0687A6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K CD16/3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lo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</w:p>
        </w:tc>
      </w:tr>
      <w:tr w:rsidR="00EC228D" w:rsidRPr="00A6404A" w14:paraId="46F6268D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043B1CFA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GMPs</w:t>
            </w:r>
          </w:p>
        </w:tc>
        <w:tc>
          <w:tcPr>
            <w:tcW w:w="6652" w:type="dxa"/>
            <w:noWrap/>
            <w:hideMark/>
          </w:tcPr>
          <w:p w14:paraId="6AD34B21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K CD16/3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hi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Ly6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</w:p>
        </w:tc>
      </w:tr>
      <w:tr w:rsidR="00EC228D" w:rsidRPr="00A6404A" w14:paraId="00BF66A9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6C31C8E9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G0</w:t>
            </w:r>
          </w:p>
        </w:tc>
        <w:tc>
          <w:tcPr>
            <w:tcW w:w="6652" w:type="dxa"/>
            <w:noWrap/>
            <w:hideMark/>
          </w:tcPr>
          <w:p w14:paraId="4CF57CBE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K CD16/3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hi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Ly6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bookmarkStart w:id="0" w:name="_GoBack"/>
            <w:bookmarkEnd w:id="0"/>
          </w:p>
        </w:tc>
      </w:tr>
      <w:tr w:rsidR="00EC228D" w:rsidRPr="00A6404A" w14:paraId="3F2E5E78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49D20882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proofErr w:type="spellStart"/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cMoPs</w:t>
            </w:r>
            <w:proofErr w:type="spellEnd"/>
          </w:p>
        </w:tc>
        <w:tc>
          <w:tcPr>
            <w:tcW w:w="6652" w:type="dxa"/>
            <w:noWrap/>
            <w:hideMark/>
          </w:tcPr>
          <w:p w14:paraId="199D3607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K CD16/3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hi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Ly6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1971DAFE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70EAF6B6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Mo</w:t>
            </w:r>
          </w:p>
        </w:tc>
        <w:tc>
          <w:tcPr>
            <w:tcW w:w="6652" w:type="dxa"/>
            <w:noWrap/>
            <w:hideMark/>
          </w:tcPr>
          <w:p w14:paraId="01078B26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ca-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-Kit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6/3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h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i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Ly6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3FD9540D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3FEAFFDE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MDPs</w:t>
            </w:r>
          </w:p>
        </w:tc>
        <w:tc>
          <w:tcPr>
            <w:tcW w:w="6652" w:type="dxa"/>
            <w:noWrap/>
            <w:hideMark/>
          </w:tcPr>
          <w:p w14:paraId="3566B277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K CD16/3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lo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Ly6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47DF0B5E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0F7A41E1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CDPs</w:t>
            </w:r>
          </w:p>
        </w:tc>
        <w:tc>
          <w:tcPr>
            <w:tcW w:w="6652" w:type="dxa"/>
            <w:noWrap/>
            <w:hideMark/>
          </w:tcPr>
          <w:p w14:paraId="603E0F55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in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Sca-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-</w:t>
            </w:r>
            <w:proofErr w:type="spellStart"/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Kit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lo</w:t>
            </w:r>
            <w:proofErr w:type="spellEnd"/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6/3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lo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3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Flt3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 xml:space="preserve"> 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y6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685710A7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52C3E6AB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cDC1</w:t>
            </w:r>
          </w:p>
        </w:tc>
        <w:tc>
          <w:tcPr>
            <w:tcW w:w="6652" w:type="dxa"/>
            <w:noWrap/>
            <w:hideMark/>
          </w:tcPr>
          <w:p w14:paraId="40751FF0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EC228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MHCII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XCR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28E0FE9D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6F26C808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cDC2</w:t>
            </w:r>
          </w:p>
        </w:tc>
        <w:tc>
          <w:tcPr>
            <w:tcW w:w="6652" w:type="dxa"/>
            <w:noWrap/>
            <w:hideMark/>
          </w:tcPr>
          <w:p w14:paraId="3DD4D44A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EC228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MHCII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72a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7596E5FA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5A949DCE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proofErr w:type="spellStart"/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pDC</w:t>
            </w:r>
            <w:proofErr w:type="spellEnd"/>
          </w:p>
        </w:tc>
        <w:tc>
          <w:tcPr>
            <w:tcW w:w="6652" w:type="dxa"/>
            <w:noWrap/>
            <w:hideMark/>
          </w:tcPr>
          <w:p w14:paraId="1276E0B3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EC228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 xml:space="preserve"> 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B220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72a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77743291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39019571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Basophils</w:t>
            </w:r>
          </w:p>
        </w:tc>
        <w:tc>
          <w:tcPr>
            <w:tcW w:w="6652" w:type="dxa"/>
            <w:noWrap/>
            <w:hideMark/>
          </w:tcPr>
          <w:p w14:paraId="0CCEE001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 xml:space="preserve"> 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11b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 xml:space="preserve"> 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FceR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78EFD100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3FC4EB52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Eosinophils</w:t>
            </w:r>
          </w:p>
        </w:tc>
        <w:tc>
          <w:tcPr>
            <w:tcW w:w="6652" w:type="dxa"/>
            <w:noWrap/>
            <w:hideMark/>
          </w:tcPr>
          <w:p w14:paraId="0084925E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b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72a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lecF</w:t>
            </w:r>
            <w:proofErr w:type="spellEnd"/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0B5FF296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2331D754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G1</w:t>
            </w:r>
          </w:p>
        </w:tc>
        <w:tc>
          <w:tcPr>
            <w:tcW w:w="6652" w:type="dxa"/>
            <w:noWrap/>
            <w:hideMark/>
          </w:tcPr>
          <w:p w14:paraId="4A1E66F0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EC228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-Kit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6/3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Ly6C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8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78DCD3CE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7AEA1F75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G2</w:t>
            </w:r>
          </w:p>
        </w:tc>
        <w:tc>
          <w:tcPr>
            <w:tcW w:w="6652" w:type="dxa"/>
            <w:noWrap/>
            <w:hideMark/>
          </w:tcPr>
          <w:p w14:paraId="02C5C9D6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EC228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lecF</w:t>
            </w:r>
            <w:proofErr w:type="spellEnd"/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Gr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 xml:space="preserve">+ 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11b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-Kit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XCR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  <w:tr w:rsidR="00EC228D" w:rsidRPr="00A6404A" w14:paraId="263E60D1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4AB68777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G3</w:t>
            </w:r>
          </w:p>
        </w:tc>
        <w:tc>
          <w:tcPr>
            <w:tcW w:w="6652" w:type="dxa"/>
            <w:noWrap/>
            <w:hideMark/>
          </w:tcPr>
          <w:p w14:paraId="5777B3ED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EC228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lecF</w:t>
            </w:r>
            <w:proofErr w:type="spellEnd"/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Gr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b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-Kit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XCR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Ly6G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int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/CXCR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/CD10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</w:p>
        </w:tc>
      </w:tr>
      <w:tr w:rsidR="00EC228D" w:rsidRPr="00A6404A" w14:paraId="10AB7924" w14:textId="77777777" w:rsidTr="0066549F">
        <w:trPr>
          <w:trHeight w:val="285"/>
        </w:trPr>
        <w:tc>
          <w:tcPr>
            <w:tcW w:w="1264" w:type="dxa"/>
            <w:noWrap/>
            <w:hideMark/>
          </w:tcPr>
          <w:p w14:paraId="421503F9" w14:textId="77777777" w:rsidR="00EC228D" w:rsidRPr="00A6404A" w:rsidRDefault="00EC228D" w:rsidP="00DB7AC7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</w:pPr>
            <w:r w:rsidRPr="00A6404A">
              <w:rPr>
                <w:rFonts w:ascii="Calibri Light" w:eastAsia="Times New Roman" w:hAnsi="Calibri Light" w:cs="Calibri Light"/>
                <w:color w:val="000000"/>
                <w:sz w:val="22"/>
                <w:lang w:val="en-GB" w:eastAsia="en-GB"/>
              </w:rPr>
              <w:t>G4,G5a,b,c</w:t>
            </w:r>
          </w:p>
        </w:tc>
        <w:tc>
          <w:tcPr>
            <w:tcW w:w="6652" w:type="dxa"/>
            <w:noWrap/>
            <w:hideMark/>
          </w:tcPr>
          <w:p w14:paraId="3B463D53" w14:textId="77777777" w:rsidR="00EC228D" w:rsidRPr="00A6404A" w:rsidRDefault="00EC228D" w:rsidP="00DB7AC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D45</w:t>
            </w:r>
            <w:r w:rsidRPr="00EC228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5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lecF</w:t>
            </w:r>
            <w:proofErr w:type="spellEnd"/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Gr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D11b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-Kit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CXCR4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 xml:space="preserve"> 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Ly6G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hi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/CXCR2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/CD101</w:t>
            </w:r>
            <w:r w:rsidRPr="00A6404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en-GB"/>
              </w:rPr>
              <w:t>+</w:t>
            </w:r>
          </w:p>
        </w:tc>
      </w:tr>
    </w:tbl>
    <w:p w14:paraId="1D530158" w14:textId="77777777" w:rsidR="00D14B89" w:rsidRDefault="0066549F"/>
    <w:sectPr w:rsidR="00D14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28D"/>
    <w:rsid w:val="005B66AC"/>
    <w:rsid w:val="0066549F"/>
    <w:rsid w:val="00814768"/>
    <w:rsid w:val="00EC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3455A"/>
  <w15:chartTrackingRefBased/>
  <w15:docId w15:val="{BB876C1F-8B1B-4149-94DF-DBDB2B776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28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28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EC228D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EC228D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CDEC1C9B8D74B8D1D7ED3E859671C" ma:contentTypeVersion="18" ma:contentTypeDescription="Een nieuw document maken." ma:contentTypeScope="" ma:versionID="1ad9a3db667a969d9441a4d0846520b0">
  <xsd:schema xmlns:xsd="http://www.w3.org/2001/XMLSchema" xmlns:xs="http://www.w3.org/2001/XMLSchema" xmlns:p="http://schemas.microsoft.com/office/2006/metadata/properties" xmlns:ns3="02ac4677-6923-4bcc-afff-ded75756ff50" xmlns:ns4="55805c95-96f6-48be-b78a-8fe6b45b2fa3" targetNamespace="http://schemas.microsoft.com/office/2006/metadata/properties" ma:root="true" ma:fieldsID="f603e2213b082cddab4a6a3fb279f455" ns3:_="" ns4:_="">
    <xsd:import namespace="02ac4677-6923-4bcc-afff-ded75756ff50"/>
    <xsd:import namespace="55805c95-96f6-48be-b78a-8fe6b45b2f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ac4677-6923-4bcc-afff-ded75756ff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05c95-96f6-48be-b78a-8fe6b45b2f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ac4677-6923-4bcc-afff-ded75756ff50" xsi:nil="true"/>
  </documentManagement>
</p:properties>
</file>

<file path=customXml/itemProps1.xml><?xml version="1.0" encoding="utf-8"?>
<ds:datastoreItem xmlns:ds="http://schemas.openxmlformats.org/officeDocument/2006/customXml" ds:itemID="{129ABB7E-A0CF-4AD0-BF3B-C491D3E7D4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834AE8-4DEF-409F-B26D-F828C0105D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ac4677-6923-4bcc-afff-ded75756ff50"/>
    <ds:schemaRef ds:uri="55805c95-96f6-48be-b78a-8fe6b45b2f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0EE502-7B6B-4EFC-A245-C2CBFD0B3956}">
  <ds:schemaRefs>
    <ds:schemaRef ds:uri="http://schemas.microsoft.com/office/2006/metadata/properties"/>
    <ds:schemaRef ds:uri="http://schemas.microsoft.com/office/infopath/2007/PartnerControls"/>
    <ds:schemaRef ds:uri="02ac4677-6923-4bcc-afff-ded75756ff5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Stephany Calderon Espinosa</dc:creator>
  <cp:keywords/>
  <dc:description/>
  <cp:lastModifiedBy>Evelyn Stephany Calderon Espinosa</cp:lastModifiedBy>
  <cp:revision>2</cp:revision>
  <dcterms:created xsi:type="dcterms:W3CDTF">2024-07-19T07:10:00Z</dcterms:created>
  <dcterms:modified xsi:type="dcterms:W3CDTF">2024-07-19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CDEC1C9B8D74B8D1D7ED3E859671C</vt:lpwstr>
  </property>
</Properties>
</file>